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5-16T00:00:00Z">
              <w:dateFormat w:val="M/d/yyyy"/>
              <w:lid w:val="en-US"/>
              <w:storeMappedDataAs w:val="dateTime"/>
              <w:calendar w:val="gregorian"/>
            </w:date>
          </w:sdtPr>
          <w:sdtEndPr/>
          <w:sdtContent>
            <w:tc>
              <w:tcPr>
                <w:tcW w:w="7920" w:type="dxa"/>
                <w:tcBorders>
                  <w:bottom w:val="single" w:sz="4" w:space="0" w:color="auto"/>
                </w:tcBorders>
              </w:tcPr>
              <w:p w14:paraId="72891EAB" w14:textId="4BD3318C" w:rsidR="00B92965" w:rsidRDefault="00C33499" w:rsidP="00B92965">
                <w:r>
                  <w:t>5/1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4B9E69F" w:rsidR="00B92965" w:rsidRDefault="00C33499" w:rsidP="00B92965">
                <w:r>
                  <w:t>Francesca Mazz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92D157D" w:rsidR="00B92965" w:rsidRDefault="00C33499" w:rsidP="00B92965">
                <w:r>
                  <w:t>Evaluating the normative implications of national and international AI policies for SDG 3: good health and wellbeing</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Calibri" w:hAnsi="Calibri" w:cstheme="minorBidi"/>
              <w:sz w:val="22"/>
              <w:szCs w:val="21"/>
              <w:lang w:val="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65EB6D9" w:rsidR="00B92965" w:rsidRDefault="00C33499" w:rsidP="00B92965">
                <w:r w:rsidRPr="00C33499">
                  <w:rPr>
                    <w:rFonts w:ascii="Calibri" w:hAnsi="Calibri" w:cstheme="minorBidi"/>
                    <w:sz w:val="22"/>
                    <w:szCs w:val="21"/>
                    <w:lang w:val="en-GB"/>
                  </w:rPr>
                  <w:t>HASCHOLAR-D-25-00016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931DDBC" w:rsidR="00F52A77" w:rsidRDefault="00C3349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9F89D0C" w:rsidR="00F52A77" w:rsidRDefault="00C3349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FFD4BA0" w:rsidR="00F52A77" w:rsidRPr="00B406C2" w:rsidRDefault="00C33499" w:rsidP="00F52A77">
                  <w:permStart w:id="2112571583" w:edGrp="everyone"/>
                  <w:r>
                    <w:t>UNIDO – REPORT ON AI POLICIES AND INDUSTRIAL DEVELOPMENT</w:t>
                  </w:r>
                </w:p>
              </w:tc>
              <w:tc>
                <w:tcPr>
                  <w:tcW w:w="4050" w:type="dxa"/>
                </w:tcPr>
                <w:p w14:paraId="70299A1F" w14:textId="065E6584" w:rsidR="00F52A77" w:rsidRPr="00B406C2" w:rsidRDefault="00C33499" w:rsidP="00F52A77">
                  <w:r>
                    <w:t>PAYMENTS MADE TO ME</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1904D75" w:rsidR="00F52A77" w:rsidRDefault="00C3349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190DBB4" w:rsidR="00F52A77" w:rsidRDefault="00C3349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2F176B86"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4B192F0" w:rsidR="00F52A77" w:rsidRDefault="00C3349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43E6819" w:rsidR="00F52A77" w:rsidRDefault="00C3349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777E4EF" w:rsidR="00F52A77" w:rsidRDefault="00C3349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D6FC081" w:rsidR="00AC2BE6" w:rsidRDefault="00C3349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AAE7B1D" w:rsidR="00F52A77" w:rsidRDefault="00C3349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6D8EE71" w:rsidR="00F52A77" w:rsidRDefault="00C3349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D1AE715" w:rsidR="00F52A77" w:rsidRDefault="00C3349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0AF010B" w:rsidR="00F52A77" w:rsidRDefault="00C3349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DAD0641" w:rsidR="00F52A77" w:rsidRDefault="00C3349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A50B205" w:rsidR="00F52A77" w:rsidRDefault="00C3349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33499"/>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5">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2F0E4-1A17-480A-BF30-3DAD5839B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1</Words>
  <Characters>2520</Characters>
  <Application>Microsoft Office Word</Application>
  <DocSecurity>4</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ancesca Mazzi (Staff)</cp:lastModifiedBy>
  <cp:revision>2</cp:revision>
  <dcterms:created xsi:type="dcterms:W3CDTF">2025-05-16T08:39:00Z</dcterms:created>
  <dcterms:modified xsi:type="dcterms:W3CDTF">2025-05-16T08:39:00Z</dcterms:modified>
</cp:coreProperties>
</file>